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102ABB" w:rsidRDefault="00000000">
      <w:pPr>
        <w:jc w:val="center"/>
        <w:rPr>
          <w:rFonts w:ascii="Times New Roman" w:eastAsia="Times New Roman" w:hAnsi="Times New Roman" w:cs="Times New Roman"/>
          <w:b/>
        </w:rPr>
      </w:pPr>
      <w:r>
        <w:rPr>
          <w:rFonts w:ascii="Times New Roman" w:eastAsia="Times New Roman" w:hAnsi="Times New Roman" w:cs="Times New Roman"/>
          <w:b/>
        </w:rPr>
        <w:t xml:space="preserve">SUPPLEMENTARY INFORMATION S2 </w:t>
      </w:r>
    </w:p>
    <w:p w14:paraId="00000002" w14:textId="77777777" w:rsidR="00102ABB" w:rsidRDefault="00102ABB">
      <w:pPr>
        <w:jc w:val="center"/>
        <w:rPr>
          <w:rFonts w:ascii="Times New Roman" w:eastAsia="Times New Roman" w:hAnsi="Times New Roman" w:cs="Times New Roman"/>
          <w:b/>
        </w:rPr>
      </w:pPr>
    </w:p>
    <w:p w14:paraId="00000003" w14:textId="77777777" w:rsidR="00102ABB" w:rsidRDefault="00000000">
      <w:pPr>
        <w:spacing w:before="240" w:after="12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undtrack selection</w:t>
      </w:r>
    </w:p>
    <w:p w14:paraId="00000004" w14:textId="77777777" w:rsidR="00102ABB" w:rsidRDefault="00000000">
      <w:pPr>
        <w:spacing w:before="240" w:after="120" w:line="360" w:lineRule="auto"/>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ctive Protocol</w:t>
      </w:r>
    </w:p>
    <w:p w14:paraId="00000005" w14:textId="77777777" w:rsidR="00102ABB" w:rsidRDefault="00000000">
      <w:pPr>
        <w:spacing w:before="240" w:after="120" w:line="360" w:lineRule="auto"/>
        <w:jc w:val="both"/>
        <w:rPr>
          <w:rFonts w:ascii="Times New Roman" w:eastAsia="Times New Roman" w:hAnsi="Times New Roman" w:cs="Times New Roman"/>
          <w:color w:val="0D0D0D"/>
          <w:sz w:val="24"/>
          <w:szCs w:val="24"/>
          <w:highlight w:val="white"/>
        </w:rPr>
      </w:pPr>
      <w:r>
        <w:rPr>
          <w:rFonts w:ascii="Times New Roman" w:eastAsia="Times New Roman" w:hAnsi="Times New Roman" w:cs="Times New Roman"/>
          <w:color w:val="0D0D0D"/>
          <w:sz w:val="24"/>
          <w:szCs w:val="24"/>
          <w:highlight w:val="white"/>
        </w:rPr>
        <w:t xml:space="preserve">An initial pool of 40 songs (20 Italian, 20 English) was selected based on their distinct and easily discernible rhythm. To ensure participant input in the song selection process, an independent sample of 92 pregnant women were asked to rate the appropriateness of these songs for performing the activities prescribed by the Active Protocol (humming, </w:t>
      </w:r>
      <w:r>
        <w:rPr>
          <w:rFonts w:ascii="Times New Roman" w:eastAsia="Times New Roman" w:hAnsi="Times New Roman" w:cs="Times New Roman"/>
          <w:color w:val="0D0D0D"/>
          <w:sz w:val="24"/>
          <w:szCs w:val="24"/>
        </w:rPr>
        <w:t xml:space="preserve">tapping, and bouncing). </w:t>
      </w:r>
      <w:r>
        <w:rPr>
          <w:rFonts w:ascii="Times New Roman" w:eastAsia="Times New Roman" w:hAnsi="Times New Roman" w:cs="Times New Roman"/>
          <w:color w:val="0D0D0D"/>
          <w:sz w:val="24"/>
          <w:szCs w:val="24"/>
          <w:highlight w:val="white"/>
        </w:rPr>
        <w:t>To this end, the 40 songs were randomly divided into two groups, creating two separate surveys, each including 10 Italian songs and 10 English songs. Fifty-seven women filled the first survey, while 35 completed the second survey. Each survey included the following question: “How easy would it be for you to move, hum and tap your belly while listening to the song XXX"? Participants rated each song on a 5-point Likert scale (1 = “not easy” to 5 = “very easy”). To enhance understanding, an illustrative video demonstrating a pregnant woman performing the prescribed activities (humming, moving, and tapping) to the rhythm of music was provided.The top 10 highest-rated songs from each survey were included in the final playlist for the Active Protocol.</w:t>
      </w:r>
    </w:p>
    <w:p w14:paraId="00000006" w14:textId="77777777" w:rsidR="00102ABB" w:rsidRDefault="00000000">
      <w:pPr>
        <w:spacing w:before="240" w:after="120" w:line="360" w:lineRule="auto"/>
        <w:jc w:val="both"/>
        <w:rPr>
          <w:rFonts w:ascii="Times New Roman" w:eastAsia="Times New Roman" w:hAnsi="Times New Roman" w:cs="Times New Roman"/>
          <w:i/>
          <w:color w:val="0D0D0D"/>
          <w:sz w:val="24"/>
          <w:szCs w:val="24"/>
          <w:highlight w:val="white"/>
        </w:rPr>
      </w:pPr>
      <w:r>
        <w:rPr>
          <w:rFonts w:ascii="Times New Roman" w:eastAsia="Times New Roman" w:hAnsi="Times New Roman" w:cs="Times New Roman"/>
          <w:i/>
          <w:color w:val="0D0D0D"/>
          <w:sz w:val="24"/>
          <w:szCs w:val="24"/>
          <w:highlight w:val="white"/>
        </w:rPr>
        <w:t>List of selected songs</w:t>
      </w:r>
    </w:p>
    <w:p w14:paraId="00000007"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mma mia, ABBA</w:t>
      </w:r>
    </w:p>
    <w:p w14:paraId="00000008"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lifornication, Red Hot Chilli Peppers</w:t>
      </w:r>
    </w:p>
    <w:p w14:paraId="00000009"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m yours, Jason Mraz</w:t>
      </w:r>
    </w:p>
    <w:p w14:paraId="0000000A"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eggin’, Maneskin</w:t>
      </w:r>
    </w:p>
    <w:p w14:paraId="0000000B"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mbo No. 5, Lou Bega</w:t>
      </w:r>
    </w:p>
    <w:p w14:paraId="0000000C"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aracaibo, Lu Colombo</w:t>
      </w:r>
    </w:p>
    <w:p w14:paraId="0000000D"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ombelico del Mondo, Jovanotti</w:t>
      </w:r>
    </w:p>
    <w:p w14:paraId="0000000E"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50 special, Lùnapop</w:t>
      </w:r>
    </w:p>
    <w:p w14:paraId="0000000F"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ara Italia, Ghali</w:t>
      </w:r>
    </w:p>
    <w:p w14:paraId="00000010"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Perfect, Ed Sheeran</w:t>
      </w:r>
    </w:p>
    <w:p w14:paraId="00000011"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Your song, Elton John</w:t>
      </w:r>
    </w:p>
    <w:p w14:paraId="00000012"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 te, Jovanotti</w:t>
      </w:r>
    </w:p>
    <w:p w14:paraId="00000013"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erte notti, Ligabue</w:t>
      </w:r>
    </w:p>
    <w:p w14:paraId="00000014"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Eccoti, Max Pezzali</w:t>
      </w:r>
    </w:p>
    <w:p w14:paraId="00000015"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linding lights, The Weekend</w:t>
      </w:r>
    </w:p>
    <w:p w14:paraId="00000016"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Rumore, Raffaella Carrà</w:t>
      </w:r>
    </w:p>
    <w:p w14:paraId="00000017"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Halo, Beyoncé</w:t>
      </w:r>
    </w:p>
    <w:p w14:paraId="00000018"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tray heart, Green Day</w:t>
      </w:r>
    </w:p>
    <w:p w14:paraId="00000019"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aby one more time, Britney Spears</w:t>
      </w:r>
    </w:p>
    <w:p w14:paraId="0000001A" w14:textId="77777777" w:rsidR="00102ABB" w:rsidRDefault="00000000">
      <w:pPr>
        <w:numPr>
          <w:ilvl w:val="0"/>
          <w:numId w:val="2"/>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a vasca, Alex Britti</w:t>
      </w:r>
    </w:p>
    <w:p w14:paraId="0000001B" w14:textId="77777777" w:rsidR="00102ABB" w:rsidRDefault="00102ABB">
      <w:pPr>
        <w:spacing w:before="240" w:after="120" w:line="360" w:lineRule="auto"/>
        <w:jc w:val="both"/>
        <w:rPr>
          <w:rFonts w:ascii="Times New Roman" w:eastAsia="Times New Roman" w:hAnsi="Times New Roman" w:cs="Times New Roman"/>
          <w:color w:val="0D0D0D"/>
          <w:sz w:val="24"/>
          <w:szCs w:val="24"/>
          <w:highlight w:val="white"/>
        </w:rPr>
      </w:pPr>
    </w:p>
    <w:p w14:paraId="0000001C" w14:textId="77777777" w:rsidR="00102ABB" w:rsidRDefault="00000000">
      <w:pPr>
        <w:spacing w:before="240" w:after="120" w:line="360" w:lineRule="auto"/>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Passive Protocol </w:t>
      </w:r>
    </w:p>
    <w:p w14:paraId="0000001D" w14:textId="77777777" w:rsidR="00102ABB" w:rsidRDefault="00000000">
      <w:pPr>
        <w:spacing w:before="240" w:after="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20 relaxing sounds were chosen from various Spotify relaxing playlists, to create a balanced combination of different nature sounds (e.g., waterfalls, river, sea waves, birds songs, wind) and white noises. </w:t>
      </w:r>
    </w:p>
    <w:p w14:paraId="0000001E" w14:textId="77777777" w:rsidR="00102ABB" w:rsidRDefault="00000000">
      <w:pPr>
        <w:spacing w:before="240" w:after="120" w:line="36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List of selected soundtracks</w:t>
      </w:r>
    </w:p>
    <w:p w14:paraId="0000001F"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Overflowing stream</w:t>
      </w:r>
    </w:p>
    <w:p w14:paraId="00000020"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Falls</w:t>
      </w:r>
    </w:p>
    <w:p w14:paraId="00000021"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uono delle onde dell’oceano</w:t>
      </w:r>
    </w:p>
    <w:p w14:paraId="00000022"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emporale</w:t>
      </w:r>
    </w:p>
    <w:p w14:paraId="00000023"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olci bolle d’acqua</w:t>
      </w:r>
    </w:p>
    <w:p w14:paraId="00000024"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Bosco &amp; Uccelli</w:t>
      </w:r>
    </w:p>
    <w:p w14:paraId="00000025"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La spiaggia di mattina</w:t>
      </w:r>
    </w:p>
    <w:p w14:paraId="00000026"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Immersione subacquea</w:t>
      </w:r>
    </w:p>
    <w:p w14:paraId="00000027"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aves folding on steps</w:t>
      </w:r>
    </w:p>
    <w:p w14:paraId="00000028"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Mockingbirds sounds</w:t>
      </w:r>
    </w:p>
    <w:p w14:paraId="00000029"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leepy white noise 2kHz</w:t>
      </w:r>
    </w:p>
    <w:p w14:paraId="0000002A"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istant thunder in the east of the city</w:t>
      </w:r>
    </w:p>
    <w:p w14:paraId="0000002B"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Nighttime naturescape</w:t>
      </w:r>
    </w:p>
    <w:p w14:paraId="0000002C"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Wind gently blowing through trees</w:t>
      </w:r>
    </w:p>
    <w:p w14:paraId="0000002D"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rickets, frogs, birds and nature after…</w:t>
      </w:r>
    </w:p>
    <w:p w14:paraId="0000002E"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Shallow pools clicking and popping as…</w:t>
      </w:r>
    </w:p>
    <w:p w14:paraId="0000002F"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Down chorus in the forest</w:t>
      </w:r>
    </w:p>
    <w:p w14:paraId="00000030"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Enlighten</w:t>
      </w:r>
    </w:p>
    <w:p w14:paraId="00000031"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Cord wobble</w:t>
      </w:r>
    </w:p>
    <w:p w14:paraId="00000032" w14:textId="77777777" w:rsidR="00102ABB" w:rsidRDefault="00000000">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Tonal Bend</w:t>
      </w:r>
    </w:p>
    <w:p w14:paraId="00000034" w14:textId="77777777" w:rsidR="00102ABB" w:rsidRDefault="00102ABB">
      <w:pPr>
        <w:spacing w:before="240" w:after="120" w:line="360" w:lineRule="auto"/>
        <w:jc w:val="both"/>
        <w:rPr>
          <w:rFonts w:ascii="Times New Roman" w:eastAsia="Times New Roman" w:hAnsi="Times New Roman" w:cs="Times New Roman"/>
          <w:sz w:val="24"/>
          <w:szCs w:val="24"/>
        </w:rPr>
      </w:pPr>
    </w:p>
    <w:sectPr w:rsidR="00102AB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panose1 w:val="00000000000000000000"/>
    <w:charset w:val="00"/>
    <w:family w:val="roman"/>
    <w:notTrueType/>
    <w:pitch w:val="default"/>
  </w:font>
  <w:font w:name="Arial-ItalicMT">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2F1D6E"/>
    <w:multiLevelType w:val="multilevel"/>
    <w:tmpl w:val="6E96DC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1077489"/>
    <w:multiLevelType w:val="multilevel"/>
    <w:tmpl w:val="D7206E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4109566">
    <w:abstractNumId w:val="0"/>
  </w:num>
  <w:num w:numId="2" w16cid:durableId="143052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ABB"/>
    <w:rsid w:val="000113F1"/>
    <w:rsid w:val="00102ABB"/>
    <w:rsid w:val="006165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7D37C"/>
  <w15:docId w15:val="{9607D06E-6A50-4E53-B6DB-D0FF6D2F6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left w:w="115" w:type="dxa"/>
        <w:right w:w="115" w:type="dxa"/>
      </w:tblCellMar>
    </w:tblPr>
  </w:style>
  <w:style w:type="character" w:customStyle="1" w:styleId="fontstyle01">
    <w:name w:val="fontstyle01"/>
    <w:basedOn w:val="Carpredefinitoparagrafo"/>
    <w:rsid w:val="009821EB"/>
    <w:rPr>
      <w:rFonts w:ascii="ArialMT" w:hAnsi="ArialMT" w:hint="default"/>
      <w:b w:val="0"/>
      <w:bCs w:val="0"/>
      <w:i w:val="0"/>
      <w:iCs w:val="0"/>
      <w:color w:val="000000"/>
      <w:sz w:val="20"/>
      <w:szCs w:val="20"/>
    </w:rPr>
  </w:style>
  <w:style w:type="paragraph" w:styleId="Paragrafoelenco">
    <w:name w:val="List Paragraph"/>
    <w:basedOn w:val="Normale"/>
    <w:uiPriority w:val="34"/>
    <w:qFormat/>
    <w:rsid w:val="009821EB"/>
    <w:pPr>
      <w:ind w:left="720"/>
      <w:contextualSpacing/>
    </w:pPr>
  </w:style>
  <w:style w:type="character" w:customStyle="1" w:styleId="fontstyle21">
    <w:name w:val="fontstyle21"/>
    <w:basedOn w:val="Carpredefinitoparagrafo"/>
    <w:rsid w:val="009821EB"/>
    <w:rPr>
      <w:rFonts w:ascii="Arial-ItalicMT" w:hAnsi="Arial-ItalicMT" w:hint="default"/>
      <w:b w:val="0"/>
      <w:bCs w:val="0"/>
      <w:i/>
      <w:iCs/>
      <w:color w:val="000000"/>
      <w:sz w:val="18"/>
      <w:szCs w:val="18"/>
    </w:rPr>
  </w:style>
  <w:style w:type="character" w:customStyle="1" w:styleId="fontstyle11">
    <w:name w:val="fontstyle11"/>
    <w:basedOn w:val="Carpredefinitoparagrafo"/>
    <w:rsid w:val="009821EB"/>
    <w:rPr>
      <w:rFonts w:ascii="Arial-ItalicMT" w:hAnsi="Arial-ItalicMT" w:hint="default"/>
      <w:b w:val="0"/>
      <w:bCs w:val="0"/>
      <w:i/>
      <w:i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fZ2tpVNPjEYuvK9SVmxCSwVTjA==">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5</Words>
  <Characters>2030</Characters>
  <Application>Microsoft Office Word</Application>
  <DocSecurity>0</DocSecurity>
  <Lines>16</Lines>
  <Paragraphs>4</Paragraphs>
  <ScaleCrop>false</ScaleCrop>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tina Arioli</cp:lastModifiedBy>
  <cp:revision>2</cp:revision>
  <dcterms:created xsi:type="dcterms:W3CDTF">2024-12-03T10:00:00Z</dcterms:created>
  <dcterms:modified xsi:type="dcterms:W3CDTF">2024-12-31T12:04:00Z</dcterms:modified>
</cp:coreProperties>
</file>